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48031" w14:textId="71112697" w:rsidR="00E10854" w:rsidRDefault="00E10854" w:rsidP="00E10854">
      <w:pPr>
        <w:spacing w:after="0"/>
        <w:jc w:val="both"/>
        <w:rPr>
          <w:lang w:val="en-GB"/>
        </w:rPr>
      </w:pPr>
      <w:r w:rsidRPr="00B3773A">
        <w:rPr>
          <w:b/>
          <w:bCs/>
          <w:lang w:val="en-GB"/>
        </w:rPr>
        <w:t xml:space="preserve">Table </w:t>
      </w:r>
      <w:r w:rsidR="00636E72">
        <w:rPr>
          <w:b/>
          <w:bCs/>
          <w:lang w:val="en-GB"/>
        </w:rPr>
        <w:t>S</w:t>
      </w:r>
      <w:r>
        <w:rPr>
          <w:b/>
          <w:bCs/>
          <w:lang w:val="en-GB"/>
        </w:rPr>
        <w:t>1</w:t>
      </w:r>
      <w:r w:rsidRPr="00B3773A">
        <w:rPr>
          <w:b/>
          <w:bCs/>
          <w:lang w:val="en-GB"/>
        </w:rPr>
        <w:t>.</w:t>
      </w:r>
      <w:r>
        <w:rPr>
          <w:lang w:val="en-GB"/>
        </w:rPr>
        <w:t xml:space="preserve"> Mean and median PUS measurements according to bone age. Standard deviation for each mean value and minimum/maximum for each median </w:t>
      </w:r>
      <w:r w:rsidR="00C065F5">
        <w:rPr>
          <w:lang w:val="en-GB"/>
        </w:rPr>
        <w:t>is</w:t>
      </w:r>
      <w:r>
        <w:rPr>
          <w:lang w:val="en-GB"/>
        </w:rPr>
        <w:t xml:space="preserve"> shown in parentheses.  </w:t>
      </w:r>
    </w:p>
    <w:p w14:paraId="6E9688A7" w14:textId="77777777" w:rsidR="00E10854" w:rsidRDefault="00E10854" w:rsidP="00E10854">
      <w:pPr>
        <w:spacing w:after="0"/>
        <w:jc w:val="both"/>
        <w:rPr>
          <w:lang w:val="en-GB"/>
        </w:rPr>
      </w:pPr>
    </w:p>
    <w:p w14:paraId="200558FE" w14:textId="77777777" w:rsidR="00E10854" w:rsidRDefault="00E10854" w:rsidP="00E10854">
      <w:pPr>
        <w:spacing w:after="0"/>
        <w:jc w:val="both"/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1"/>
        <w:gridCol w:w="780"/>
        <w:gridCol w:w="780"/>
        <w:gridCol w:w="780"/>
        <w:gridCol w:w="777"/>
        <w:gridCol w:w="779"/>
        <w:gridCol w:w="781"/>
        <w:gridCol w:w="781"/>
        <w:gridCol w:w="779"/>
        <w:gridCol w:w="776"/>
      </w:tblGrid>
      <w:tr w:rsidR="00731D87" w:rsidRPr="00254BDA" w14:paraId="2AA35E53" w14:textId="39FEC4A4" w:rsidTr="00960A31">
        <w:trPr>
          <w:trHeight w:val="20"/>
        </w:trPr>
        <w:tc>
          <w:tcPr>
            <w:tcW w:w="1151" w:type="pct"/>
            <w:gridSpan w:val="2"/>
            <w:shd w:val="clear" w:color="auto" w:fill="auto"/>
            <w:vAlign w:val="center"/>
            <w:hideMark/>
          </w:tcPr>
          <w:p w14:paraId="0833D886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54BDA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Bone age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480654C3" w14:textId="5881D062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5y + 9m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35EE8CA4" w14:textId="17B44F1B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6y + 10m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1B963437" w14:textId="77F5F335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7y + 10m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6C5DE424" w14:textId="56AB1E7C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8y + 10 m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690621D3" w14:textId="1A916F6E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10y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2B4C9975" w14:textId="4FF46353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11y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34A7F65F" w14:textId="4BBE9449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12y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7DCAA77C" w14:textId="2D9C5F10" w:rsidR="00B56C31" w:rsidRDefault="00B56C31" w:rsidP="00B56C3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13y</w:t>
            </w:r>
          </w:p>
        </w:tc>
      </w:tr>
      <w:tr w:rsidR="00731D87" w:rsidRPr="00254BDA" w14:paraId="2BFA8098" w14:textId="62882D11" w:rsidTr="009968AC">
        <w:trPr>
          <w:trHeight w:val="20"/>
        </w:trPr>
        <w:tc>
          <w:tcPr>
            <w:tcW w:w="1151" w:type="pct"/>
            <w:gridSpan w:val="2"/>
            <w:shd w:val="clear" w:color="auto" w:fill="auto"/>
            <w:vAlign w:val="center"/>
          </w:tcPr>
          <w:p w14:paraId="58665863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07843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959BDAE" w14:textId="554FEB4A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Garamond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2CEB5BF" w14:textId="4A497FEA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Garamond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F1F2BB1" w14:textId="3CB7991D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Garamond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9DBEDD5" w14:textId="04ED994E" w:rsidR="00B56C31" w:rsidRPr="00254BDA" w:rsidRDefault="00993393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Garamond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53FD79F" w14:textId="61C7E18B" w:rsidR="00B56C31" w:rsidRPr="00254BDA" w:rsidRDefault="00993393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Garamond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D3FE766" w14:textId="57DA3A09" w:rsidR="00B56C31" w:rsidRPr="00254BDA" w:rsidRDefault="00993393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Garamond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79CF89E" w14:textId="342891F1" w:rsidR="00B56C31" w:rsidRPr="00254BDA" w:rsidRDefault="00993393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Garamond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1D35CA1B" w14:textId="090BFCBB" w:rsidR="00B56C31" w:rsidRPr="00207843" w:rsidRDefault="00993393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18"/>
                <w:szCs w:val="18"/>
              </w:rPr>
            </w:pPr>
            <w:r>
              <w:rPr>
                <w:rFonts w:cs="Garamond"/>
                <w:color w:val="000000"/>
                <w:sz w:val="18"/>
                <w:szCs w:val="18"/>
              </w:rPr>
              <w:t>25</w:t>
            </w:r>
          </w:p>
        </w:tc>
      </w:tr>
      <w:tr w:rsidR="00731D87" w:rsidRPr="00254BDA" w14:paraId="51C44E58" w14:textId="33973AFC" w:rsidTr="009968AC">
        <w:trPr>
          <w:trHeight w:val="20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14:paraId="44240DBA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254BDA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Uterine length (cm)</w:t>
            </w:r>
          </w:p>
        </w:tc>
        <w:tc>
          <w:tcPr>
            <w:tcW w:w="482" w:type="pct"/>
            <w:shd w:val="clear" w:color="auto" w:fill="D9D9D9"/>
          </w:tcPr>
          <w:p w14:paraId="362F6F7D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06E7F">
              <w:rPr>
                <w:rFonts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54D4DCDC" w14:textId="1634A13D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3.311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Garamond"/>
                <w:color w:val="000000"/>
                <w:sz w:val="20"/>
                <w:szCs w:val="20"/>
              </w:rPr>
              <w:t>324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0529C495" w14:textId="16BCC92D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3.</w:t>
            </w:r>
            <w:r>
              <w:rPr>
                <w:rFonts w:cs="Garamond"/>
                <w:color w:val="000000"/>
                <w:sz w:val="20"/>
                <w:szCs w:val="20"/>
              </w:rPr>
              <w:t>252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cs="Garamond"/>
                <w:color w:val="000000"/>
                <w:sz w:val="20"/>
                <w:szCs w:val="20"/>
              </w:rPr>
              <w:t>31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D9D9D9"/>
            <w:vAlign w:val="center"/>
            <w:hideMark/>
          </w:tcPr>
          <w:p w14:paraId="2E6747BF" w14:textId="00957A97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3.</w:t>
            </w:r>
            <w:r>
              <w:rPr>
                <w:rFonts w:cs="Garamond"/>
                <w:color w:val="000000"/>
                <w:sz w:val="20"/>
                <w:szCs w:val="20"/>
              </w:rPr>
              <w:t>482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cs="Garamond"/>
                <w:color w:val="000000"/>
                <w:sz w:val="20"/>
                <w:szCs w:val="20"/>
              </w:rPr>
              <w:t>86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4B382607" w14:textId="43C85F9D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3.</w:t>
            </w:r>
            <w:r>
              <w:rPr>
                <w:rFonts w:cs="Garamond"/>
                <w:color w:val="000000"/>
                <w:sz w:val="20"/>
                <w:szCs w:val="20"/>
              </w:rPr>
              <w:t>628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Garamond"/>
                <w:color w:val="000000"/>
                <w:sz w:val="20"/>
                <w:szCs w:val="20"/>
              </w:rPr>
              <w:t>391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4417CADC" w14:textId="094346D4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3.953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Garamond"/>
                <w:color w:val="000000"/>
                <w:sz w:val="20"/>
                <w:szCs w:val="20"/>
              </w:rPr>
              <w:t>505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5FCE3E79" w14:textId="5FB7D19B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4.894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Garamond"/>
                <w:color w:val="000000"/>
                <w:sz w:val="20"/>
                <w:szCs w:val="20"/>
              </w:rPr>
              <w:t>862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063F9F06" w14:textId="48BAC0EA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5.805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Garamond"/>
                <w:color w:val="000000"/>
                <w:sz w:val="20"/>
                <w:szCs w:val="20"/>
              </w:rPr>
              <w:t>889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D9D9D9"/>
          </w:tcPr>
          <w:p w14:paraId="07E5E7A8" w14:textId="77777777" w:rsidR="00B56C31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6.621</w:t>
            </w:r>
          </w:p>
          <w:p w14:paraId="4BBEB2D5" w14:textId="560B433C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(0.974)</w:t>
            </w:r>
          </w:p>
        </w:tc>
      </w:tr>
      <w:tr w:rsidR="00731D87" w:rsidRPr="00254BDA" w14:paraId="3EBC4348" w14:textId="6DDF74AF" w:rsidTr="009968AC">
        <w:trPr>
          <w:trHeight w:val="20"/>
        </w:trPr>
        <w:tc>
          <w:tcPr>
            <w:tcW w:w="669" w:type="pct"/>
            <w:vMerge/>
            <w:shd w:val="clear" w:color="auto" w:fill="auto"/>
            <w:vAlign w:val="center"/>
          </w:tcPr>
          <w:p w14:paraId="72FE6367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</w:tcPr>
          <w:p w14:paraId="243853AA" w14:textId="77777777" w:rsidR="00B56C31" w:rsidRPr="00C06E7F" w:rsidRDefault="00B56C31" w:rsidP="00433FEB">
            <w:pPr>
              <w:spacing w:after="0" w:line="240" w:lineRule="auto"/>
              <w:jc w:val="center"/>
              <w:rPr>
                <w:rFonts w:cs="Garamond"/>
                <w:b/>
                <w:bCs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dian </w:t>
            </w:r>
          </w:p>
          <w:p w14:paraId="1FEE744E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(min, </w:t>
            </w:r>
            <w:proofErr w:type="spellStart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max</w:t>
            </w:r>
            <w:proofErr w:type="spellEnd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19F09C1F" w14:textId="546C0F5F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3.</w:t>
            </w:r>
            <w:r>
              <w:rPr>
                <w:rFonts w:cs="Garamond"/>
                <w:color w:val="000000"/>
                <w:sz w:val="20"/>
                <w:szCs w:val="20"/>
              </w:rPr>
              <w:t>31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2.</w:t>
            </w:r>
            <w:r>
              <w:rPr>
                <w:rFonts w:cs="Garamond"/>
                <w:color w:val="000000"/>
                <w:sz w:val="20"/>
                <w:szCs w:val="20"/>
              </w:rPr>
              <w:t>603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3.880)</w:t>
            </w:r>
          </w:p>
        </w:tc>
        <w:tc>
          <w:tcPr>
            <w:tcW w:w="482" w:type="pct"/>
            <w:shd w:val="clear" w:color="auto" w:fill="auto"/>
          </w:tcPr>
          <w:p w14:paraId="3EA20530" w14:textId="6A4F9485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3.</w:t>
            </w:r>
            <w:r>
              <w:rPr>
                <w:rFonts w:cs="Garamond"/>
                <w:color w:val="000000"/>
                <w:sz w:val="20"/>
                <w:szCs w:val="20"/>
              </w:rPr>
              <w:t>27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2.</w:t>
            </w:r>
            <w:r>
              <w:rPr>
                <w:rFonts w:cs="Garamond"/>
                <w:color w:val="000000"/>
                <w:sz w:val="20"/>
                <w:szCs w:val="20"/>
              </w:rPr>
              <w:t>26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Garamond"/>
                <w:color w:val="000000"/>
                <w:sz w:val="20"/>
                <w:szCs w:val="20"/>
              </w:rPr>
              <w:t>3.659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auto"/>
          </w:tcPr>
          <w:p w14:paraId="68ADD78E" w14:textId="69E520EB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3.</w:t>
            </w:r>
            <w:r>
              <w:rPr>
                <w:rFonts w:cs="Garamond"/>
                <w:color w:val="000000"/>
                <w:sz w:val="20"/>
                <w:szCs w:val="20"/>
              </w:rPr>
              <w:t>476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2.600, 4.21</w:t>
            </w:r>
            <w:r>
              <w:rPr>
                <w:rFonts w:cs="Garamond"/>
                <w:color w:val="000000"/>
                <w:sz w:val="20"/>
                <w:szCs w:val="20"/>
              </w:rPr>
              <w:t>2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auto"/>
          </w:tcPr>
          <w:p w14:paraId="7033499C" w14:textId="573EEC0D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3.</w:t>
            </w:r>
            <w:r>
              <w:rPr>
                <w:rFonts w:cs="Garamond"/>
                <w:color w:val="000000"/>
                <w:sz w:val="20"/>
                <w:szCs w:val="20"/>
              </w:rPr>
              <w:t>67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2.</w:t>
            </w:r>
            <w:r>
              <w:rPr>
                <w:rFonts w:cs="Garamond"/>
                <w:color w:val="000000"/>
                <w:sz w:val="20"/>
                <w:szCs w:val="20"/>
              </w:rPr>
              <w:t>60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Garamond"/>
                <w:color w:val="000000"/>
                <w:sz w:val="20"/>
                <w:szCs w:val="20"/>
              </w:rPr>
              <w:t>4.21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7A9BDC81" w14:textId="29DEBA7F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3.93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2.98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Garamond"/>
                <w:color w:val="000000"/>
                <w:sz w:val="20"/>
                <w:szCs w:val="20"/>
              </w:rPr>
              <w:t>5.30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4867445D" w14:textId="505E279A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4.89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3.391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7.</w:t>
            </w:r>
            <w:r>
              <w:rPr>
                <w:rFonts w:cs="Garamond"/>
                <w:color w:val="000000"/>
                <w:sz w:val="20"/>
                <w:szCs w:val="20"/>
              </w:rPr>
              <w:t>60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auto"/>
          </w:tcPr>
          <w:p w14:paraId="3CB6753C" w14:textId="50998ADC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5.92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4.60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Garamond"/>
                <w:color w:val="000000"/>
                <w:sz w:val="20"/>
                <w:szCs w:val="20"/>
              </w:rPr>
              <w:t>7.063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</w:tcPr>
          <w:p w14:paraId="0DA79380" w14:textId="77777777" w:rsidR="00B56C31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6.841</w:t>
            </w:r>
          </w:p>
          <w:p w14:paraId="308C5F93" w14:textId="70D25081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(</w:t>
            </w:r>
            <w:r>
              <w:rPr>
                <w:rFonts w:cs="Garamond"/>
                <w:color w:val="000000"/>
                <w:sz w:val="20"/>
                <w:szCs w:val="20"/>
              </w:rPr>
              <w:t>4.10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8.200)</w:t>
            </w:r>
          </w:p>
        </w:tc>
      </w:tr>
      <w:tr w:rsidR="00731D87" w:rsidRPr="00254BDA" w14:paraId="6847FF2E" w14:textId="143B69F0" w:rsidTr="009968AC">
        <w:trPr>
          <w:trHeight w:val="20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14:paraId="576DFBBE" w14:textId="44F02F20" w:rsidR="00B56C31" w:rsidRPr="00286CFA" w:rsidRDefault="00286CFA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87B91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Anteroposterior diameter of the </w:t>
            </w:r>
            <w:r w:rsidR="00AC01CD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f</w:t>
            </w:r>
            <w:r w:rsidRPr="00687B91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undus</w:t>
            </w:r>
            <w:r w:rsidR="00B56C31" w:rsidRPr="00254BDA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(cm)</w:t>
            </w:r>
          </w:p>
        </w:tc>
        <w:tc>
          <w:tcPr>
            <w:tcW w:w="482" w:type="pct"/>
            <w:shd w:val="clear" w:color="auto" w:fill="D9D9D9"/>
          </w:tcPr>
          <w:p w14:paraId="315F9904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06E7F">
              <w:rPr>
                <w:rFonts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3B7E04FF" w14:textId="303C3AAF" w:rsidR="00B56C31" w:rsidRPr="003B1378" w:rsidRDefault="00B438B2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B56C31">
              <w:rPr>
                <w:rFonts w:cs="Garamond"/>
                <w:color w:val="000000"/>
                <w:sz w:val="20"/>
                <w:szCs w:val="20"/>
              </w:rPr>
              <w:t>5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46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B56C31">
              <w:rPr>
                <w:rFonts w:cs="Garamond"/>
                <w:color w:val="000000"/>
                <w:sz w:val="20"/>
                <w:szCs w:val="20"/>
              </w:rPr>
              <w:t>1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19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6C927C9B" w14:textId="3C8ED5C8" w:rsidR="00B56C31" w:rsidRPr="003B1378" w:rsidRDefault="00B438B2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63</w:t>
            </w:r>
            <w:r>
              <w:rPr>
                <w:rFonts w:cs="Garamond"/>
                <w:color w:val="000000"/>
                <w:sz w:val="20"/>
                <w:szCs w:val="20"/>
              </w:rPr>
              <w:t>1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147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D9D9D9"/>
            <w:vAlign w:val="center"/>
            <w:hideMark/>
          </w:tcPr>
          <w:p w14:paraId="4AC33B92" w14:textId="5A1D6772" w:rsidR="00B56C31" w:rsidRPr="003B1378" w:rsidRDefault="00B438B2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573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159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3ED13438" w14:textId="70568A81" w:rsidR="00B56C31" w:rsidRPr="003B1378" w:rsidRDefault="00B438B2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59</w:t>
            </w:r>
            <w:r>
              <w:rPr>
                <w:rFonts w:cs="Garamond"/>
                <w:color w:val="000000"/>
                <w:sz w:val="20"/>
                <w:szCs w:val="20"/>
              </w:rPr>
              <w:t>1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172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7ACD1C8F" w14:textId="25E8F09D" w:rsidR="00B56C31" w:rsidRPr="003B1378" w:rsidRDefault="00B438B2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80</w:t>
            </w:r>
            <w:r>
              <w:rPr>
                <w:rFonts w:cs="Garamond"/>
                <w:color w:val="000000"/>
                <w:sz w:val="20"/>
                <w:szCs w:val="20"/>
              </w:rPr>
              <w:t>8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273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29CDA072" w14:textId="152CD91E" w:rsidR="00B56C31" w:rsidRPr="003B1378" w:rsidRDefault="009968AC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362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0.611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5091110D" w14:textId="0BC92840" w:rsidR="00B56C31" w:rsidRPr="003B1378" w:rsidRDefault="009968AC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91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7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0.639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D9D9D9"/>
          </w:tcPr>
          <w:p w14:paraId="5A5EF479" w14:textId="3B181420" w:rsidR="00B56C31" w:rsidRDefault="009968AC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2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554</w:t>
            </w:r>
          </w:p>
          <w:p w14:paraId="465BE65E" w14:textId="3959169F" w:rsidR="009968AC" w:rsidRPr="00254BDA" w:rsidRDefault="009968AC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(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0.593</w:t>
            </w:r>
            <w:r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</w:tr>
      <w:tr w:rsidR="00731D87" w:rsidRPr="00254BDA" w14:paraId="6164FBBD" w14:textId="4EA1773E" w:rsidTr="009968AC">
        <w:trPr>
          <w:trHeight w:val="20"/>
        </w:trPr>
        <w:tc>
          <w:tcPr>
            <w:tcW w:w="669" w:type="pct"/>
            <w:vMerge/>
            <w:shd w:val="clear" w:color="auto" w:fill="auto"/>
            <w:vAlign w:val="center"/>
          </w:tcPr>
          <w:p w14:paraId="2D157149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</w:tcPr>
          <w:p w14:paraId="2AA7D4BD" w14:textId="77777777" w:rsidR="00B56C31" w:rsidRPr="00C06E7F" w:rsidRDefault="00B56C31" w:rsidP="00433FEB">
            <w:pPr>
              <w:spacing w:after="0" w:line="240" w:lineRule="auto"/>
              <w:jc w:val="center"/>
              <w:rPr>
                <w:rFonts w:cs="Garamond"/>
                <w:b/>
                <w:bCs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dian </w:t>
            </w:r>
          </w:p>
          <w:p w14:paraId="03991AA0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(min, </w:t>
            </w:r>
            <w:proofErr w:type="spellStart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max</w:t>
            </w:r>
            <w:proofErr w:type="spellEnd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239F15F0" w14:textId="3BE12097" w:rsidR="00B56C31" w:rsidRPr="00254BDA" w:rsidRDefault="00B438B2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56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30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Garamond"/>
                <w:color w:val="000000"/>
                <w:sz w:val="20"/>
                <w:szCs w:val="20"/>
              </w:rPr>
              <w:t>0.70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2919594D" w14:textId="05681AAE" w:rsidR="00B56C31" w:rsidRPr="00254BDA" w:rsidRDefault="00B438B2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65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3</w:t>
            </w:r>
            <w:r>
              <w:rPr>
                <w:rFonts w:cs="Garamond"/>
                <w:color w:val="000000"/>
                <w:sz w:val="20"/>
                <w:szCs w:val="20"/>
              </w:rPr>
              <w:t>0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Garamond"/>
                <w:color w:val="000000"/>
                <w:sz w:val="20"/>
                <w:szCs w:val="20"/>
              </w:rPr>
              <w:t>0.90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auto"/>
          </w:tcPr>
          <w:p w14:paraId="4C83B2E4" w14:textId="41E5016D" w:rsidR="00B56C31" w:rsidRPr="00254BDA" w:rsidRDefault="00B438B2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6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0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30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1</w:t>
            </w:r>
            <w:r>
              <w:rPr>
                <w:rFonts w:cs="Garamond"/>
                <w:color w:val="000000"/>
                <w:sz w:val="20"/>
                <w:szCs w:val="20"/>
              </w:rPr>
              <w:t>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00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auto"/>
          </w:tcPr>
          <w:p w14:paraId="7372BF73" w14:textId="6ABF5377" w:rsidR="00B56C31" w:rsidRPr="00254BDA" w:rsidRDefault="00B438B2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60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2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00, 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9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482" w:type="pct"/>
            <w:shd w:val="clear" w:color="auto" w:fill="auto"/>
          </w:tcPr>
          <w:p w14:paraId="14278AD4" w14:textId="76893908" w:rsidR="00B56C31" w:rsidRPr="00254BDA" w:rsidRDefault="00B438B2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70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3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00, 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1</w:t>
            </w:r>
            <w:r>
              <w:rPr>
                <w:rFonts w:cs="Garamond"/>
                <w:color w:val="000000"/>
                <w:sz w:val="20"/>
                <w:szCs w:val="20"/>
              </w:rPr>
              <w:t>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6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482" w:type="pct"/>
            <w:shd w:val="clear" w:color="auto" w:fill="auto"/>
          </w:tcPr>
          <w:p w14:paraId="4C0597CB" w14:textId="3F1751C1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3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00 (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6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00, 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3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6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481" w:type="pct"/>
            <w:shd w:val="clear" w:color="auto" w:fill="auto"/>
          </w:tcPr>
          <w:p w14:paraId="0D9D2A1B" w14:textId="17C49261" w:rsidR="00B56C31" w:rsidRPr="00254BDA" w:rsidRDefault="009968AC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70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1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3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00, </w:t>
            </w:r>
            <w:r>
              <w:rPr>
                <w:rFonts w:cs="Garamond"/>
                <w:color w:val="000000"/>
                <w:sz w:val="20"/>
                <w:szCs w:val="20"/>
              </w:rPr>
              <w:t>3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4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479" w:type="pct"/>
          </w:tcPr>
          <w:p w14:paraId="1E4D0E9D" w14:textId="37BC3924" w:rsidR="00B56C31" w:rsidRDefault="009968AC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2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7500</w:t>
            </w:r>
          </w:p>
          <w:p w14:paraId="4283E699" w14:textId="2633C03C" w:rsidR="009968AC" w:rsidRDefault="009968AC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(1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100,</w:t>
            </w:r>
          </w:p>
          <w:p w14:paraId="23687039" w14:textId="179F0206" w:rsidR="009968AC" w:rsidRPr="003B1378" w:rsidRDefault="009968AC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3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600)</w:t>
            </w:r>
          </w:p>
        </w:tc>
      </w:tr>
      <w:tr w:rsidR="00731D87" w:rsidRPr="00254BDA" w14:paraId="0C5D3D80" w14:textId="78A6075B" w:rsidTr="009968AC">
        <w:trPr>
          <w:trHeight w:val="20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14:paraId="7A1A68C2" w14:textId="625A7EDE" w:rsidR="009968AC" w:rsidRPr="00286CFA" w:rsidRDefault="00286CFA" w:rsidP="009968A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87B91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Anteroposterior diameter of the cervix </w:t>
            </w:r>
            <w:r w:rsidR="009968AC" w:rsidRPr="00254BDA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(cm)</w:t>
            </w:r>
          </w:p>
        </w:tc>
        <w:tc>
          <w:tcPr>
            <w:tcW w:w="482" w:type="pct"/>
            <w:shd w:val="clear" w:color="auto" w:fill="D9D9D9"/>
          </w:tcPr>
          <w:p w14:paraId="6231D848" w14:textId="77777777" w:rsidR="009968AC" w:rsidRPr="00254BDA" w:rsidRDefault="009968AC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06E7F">
              <w:rPr>
                <w:rFonts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2D431B19" w14:textId="69F5C544" w:rsidR="009968AC" w:rsidRPr="003B1378" w:rsidRDefault="00B438B2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503</w:t>
            </w:r>
            <w:r w:rsidR="009968AC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114</w:t>
            </w:r>
            <w:r w:rsidR="009968AC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027358DD" w14:textId="01659D65" w:rsidR="009968AC" w:rsidRPr="003B1378" w:rsidRDefault="00B438B2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60</w:t>
            </w:r>
            <w:r>
              <w:rPr>
                <w:rFonts w:cs="Garamond"/>
                <w:color w:val="000000"/>
                <w:sz w:val="20"/>
                <w:szCs w:val="20"/>
              </w:rPr>
              <w:t>2</w:t>
            </w:r>
            <w:r w:rsidR="009968AC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133</w:t>
            </w:r>
            <w:r w:rsidR="009968AC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D9D9D9"/>
            <w:vAlign w:val="center"/>
            <w:hideMark/>
          </w:tcPr>
          <w:p w14:paraId="1E24D467" w14:textId="1EA4BC24" w:rsidR="009968AC" w:rsidRPr="003B1378" w:rsidRDefault="00B438B2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534</w:t>
            </w:r>
            <w:r w:rsidR="009968AC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114</w:t>
            </w:r>
            <w:r w:rsidR="009968AC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05F53D27" w14:textId="47E62D22" w:rsidR="009968AC" w:rsidRPr="003B1378" w:rsidRDefault="00B438B2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55</w:t>
            </w:r>
            <w:r>
              <w:rPr>
                <w:rFonts w:cs="Garamond"/>
                <w:color w:val="000000"/>
                <w:sz w:val="20"/>
                <w:szCs w:val="20"/>
              </w:rPr>
              <w:t>8</w:t>
            </w:r>
            <w:r w:rsidR="009968AC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13</w:t>
            </w:r>
            <w:r>
              <w:rPr>
                <w:rFonts w:cs="Garamond"/>
                <w:color w:val="000000"/>
                <w:sz w:val="20"/>
                <w:szCs w:val="20"/>
              </w:rPr>
              <w:t>8</w:t>
            </w:r>
            <w:r w:rsidR="009968AC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2C37C175" w14:textId="634D6444" w:rsidR="009968AC" w:rsidRPr="003B1378" w:rsidRDefault="00B438B2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70</w:t>
            </w:r>
            <w:r>
              <w:rPr>
                <w:rFonts w:cs="Garamond"/>
                <w:color w:val="000000"/>
                <w:sz w:val="20"/>
                <w:szCs w:val="20"/>
              </w:rPr>
              <w:t>6</w:t>
            </w:r>
            <w:r w:rsidR="009968AC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185</w:t>
            </w:r>
            <w:r w:rsidR="009968AC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7205797F" w14:textId="5EBC6DFC" w:rsidR="009968AC" w:rsidRPr="003B1378" w:rsidRDefault="00B438B2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977</w:t>
            </w:r>
            <w:r w:rsidR="009968AC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31</w:t>
            </w:r>
            <w:r>
              <w:rPr>
                <w:rFonts w:cs="Garamond"/>
                <w:color w:val="000000"/>
                <w:sz w:val="20"/>
                <w:szCs w:val="20"/>
              </w:rPr>
              <w:t>8</w:t>
            </w:r>
            <w:r w:rsidR="009968AC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5712EEBA" w14:textId="4A4BD30E" w:rsidR="009968AC" w:rsidRPr="003B1378" w:rsidRDefault="009968AC" w:rsidP="00B438B2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41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7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0.</w:t>
            </w:r>
            <w:r>
              <w:rPr>
                <w:rFonts w:cs="Garamond"/>
                <w:color w:val="000000"/>
                <w:sz w:val="20"/>
                <w:szCs w:val="20"/>
              </w:rPr>
              <w:t>26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6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D9D9D9"/>
          </w:tcPr>
          <w:p w14:paraId="34FC6170" w14:textId="7EE77003" w:rsidR="009968AC" w:rsidRDefault="009968AC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433</w:t>
            </w:r>
          </w:p>
          <w:p w14:paraId="1475274C" w14:textId="26FF2A08" w:rsidR="009968AC" w:rsidRPr="00254BDA" w:rsidRDefault="009968AC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(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0.</w:t>
            </w:r>
            <w:r>
              <w:rPr>
                <w:rFonts w:cs="Garamond"/>
                <w:color w:val="000000"/>
                <w:sz w:val="20"/>
                <w:szCs w:val="20"/>
              </w:rPr>
              <w:t>32</w:t>
            </w:r>
            <w:r w:rsidR="00B438B2">
              <w:rPr>
                <w:rFonts w:cs="Garamond"/>
                <w:color w:val="000000"/>
                <w:sz w:val="20"/>
                <w:szCs w:val="20"/>
              </w:rPr>
              <w:t>4</w:t>
            </w:r>
            <w:r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</w:tr>
      <w:tr w:rsidR="00731D87" w:rsidRPr="00254BDA" w14:paraId="789685F8" w14:textId="6D713E30" w:rsidTr="009968AC">
        <w:trPr>
          <w:trHeight w:val="20"/>
        </w:trPr>
        <w:tc>
          <w:tcPr>
            <w:tcW w:w="669" w:type="pct"/>
            <w:vMerge/>
            <w:shd w:val="clear" w:color="auto" w:fill="auto"/>
            <w:vAlign w:val="center"/>
          </w:tcPr>
          <w:p w14:paraId="700D0880" w14:textId="77777777" w:rsidR="009968AC" w:rsidRPr="00254BDA" w:rsidRDefault="009968AC" w:rsidP="009968A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</w:tcPr>
          <w:p w14:paraId="3F0C0EC3" w14:textId="77777777" w:rsidR="009968AC" w:rsidRPr="00C06E7F" w:rsidRDefault="009968AC" w:rsidP="009968AC">
            <w:pPr>
              <w:spacing w:after="0" w:line="240" w:lineRule="auto"/>
              <w:jc w:val="center"/>
              <w:rPr>
                <w:rFonts w:cs="Garamond"/>
                <w:b/>
                <w:bCs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dian </w:t>
            </w:r>
          </w:p>
          <w:p w14:paraId="4C9F16D8" w14:textId="77777777" w:rsidR="009968AC" w:rsidRPr="00254BDA" w:rsidRDefault="009968AC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(min, </w:t>
            </w:r>
            <w:proofErr w:type="spellStart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max</w:t>
            </w:r>
            <w:proofErr w:type="spellEnd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0E3C4BAA" w14:textId="134E6D6A" w:rsidR="009968AC" w:rsidRPr="00254BDA" w:rsidRDefault="00B438B2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500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 w:rsidR="00731D87"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300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 w:rsidR="00731D87"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700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3A2F8184" w14:textId="56D98600" w:rsidR="009968AC" w:rsidRPr="00254BDA" w:rsidRDefault="00731D87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600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 xml:space="preserve">300, 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800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auto"/>
          </w:tcPr>
          <w:p w14:paraId="4B8866BD" w14:textId="6D279AEF" w:rsidR="009968AC" w:rsidRPr="00254BDA" w:rsidRDefault="00731D87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500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300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700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auto"/>
          </w:tcPr>
          <w:p w14:paraId="4ADA4CEE" w14:textId="53967581" w:rsidR="009968AC" w:rsidRPr="00254BDA" w:rsidRDefault="00731D87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600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2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 xml:space="preserve">00, </w:t>
            </w:r>
            <w:r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8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482" w:type="pct"/>
            <w:shd w:val="clear" w:color="auto" w:fill="auto"/>
          </w:tcPr>
          <w:p w14:paraId="33C6325C" w14:textId="764EA57D" w:rsidR="009968AC" w:rsidRPr="00254BDA" w:rsidRDefault="00731D87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7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00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3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 xml:space="preserve">00, 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1</w:t>
            </w:r>
            <w:r>
              <w:rPr>
                <w:rFonts w:cs="Garamond"/>
                <w:color w:val="000000"/>
                <w:sz w:val="20"/>
                <w:szCs w:val="20"/>
              </w:rPr>
              <w:t>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1</w:t>
            </w:r>
            <w:r w:rsidR="009968AC" w:rsidRPr="003B1378">
              <w:rPr>
                <w:rFonts w:cs="Garamond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482" w:type="pct"/>
            <w:shd w:val="clear" w:color="auto" w:fill="auto"/>
          </w:tcPr>
          <w:p w14:paraId="5586BC7A" w14:textId="050B154A" w:rsidR="009968AC" w:rsidRPr="00254BDA" w:rsidRDefault="009968AC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</w:t>
            </w:r>
            <w:r>
              <w:rPr>
                <w:rFonts w:cs="Garamond"/>
                <w:color w:val="000000"/>
                <w:sz w:val="20"/>
                <w:szCs w:val="20"/>
              </w:rPr>
              <w:t>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00 (</w:t>
            </w:r>
            <w:r w:rsidR="00731D87">
              <w:rPr>
                <w:rFonts w:cs="Garamond"/>
                <w:color w:val="000000"/>
                <w:sz w:val="20"/>
                <w:szCs w:val="20"/>
              </w:rPr>
              <w:t>0.</w:t>
            </w:r>
            <w:r>
              <w:rPr>
                <w:rFonts w:cs="Garamond"/>
                <w:color w:val="000000"/>
                <w:sz w:val="20"/>
                <w:szCs w:val="20"/>
              </w:rPr>
              <w:t>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00, </w:t>
            </w:r>
            <w:r>
              <w:rPr>
                <w:rFonts w:cs="Garamond"/>
                <w:color w:val="000000"/>
                <w:sz w:val="20"/>
                <w:szCs w:val="20"/>
              </w:rPr>
              <w:t>1</w:t>
            </w:r>
            <w:r w:rsidR="00731D87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8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481" w:type="pct"/>
            <w:shd w:val="clear" w:color="auto" w:fill="auto"/>
          </w:tcPr>
          <w:p w14:paraId="2CF971FB" w14:textId="126B9429" w:rsidR="009968AC" w:rsidRPr="00254BDA" w:rsidRDefault="009968AC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</w:t>
            </w:r>
            <w:r w:rsidR="00731D87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30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1</w:t>
            </w:r>
            <w:r w:rsidR="00731D87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1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00, </w:t>
            </w:r>
            <w:r>
              <w:rPr>
                <w:rFonts w:cs="Garamond"/>
                <w:color w:val="000000"/>
                <w:sz w:val="20"/>
                <w:szCs w:val="20"/>
              </w:rPr>
              <w:t>2</w:t>
            </w:r>
            <w:r w:rsidR="00731D87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479" w:type="pct"/>
          </w:tcPr>
          <w:p w14:paraId="2CB208F8" w14:textId="158532FF" w:rsidR="009968AC" w:rsidRDefault="009968AC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</w:t>
            </w:r>
            <w:r w:rsidR="00731D87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400</w:t>
            </w:r>
          </w:p>
          <w:p w14:paraId="450ED18F" w14:textId="72FEF179" w:rsidR="009968AC" w:rsidRDefault="009968AC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(</w:t>
            </w:r>
            <w:r w:rsidR="00731D87">
              <w:rPr>
                <w:rFonts w:cs="Garamond"/>
                <w:color w:val="000000"/>
                <w:sz w:val="20"/>
                <w:szCs w:val="20"/>
              </w:rPr>
              <w:t>0.</w:t>
            </w:r>
            <w:r>
              <w:rPr>
                <w:rFonts w:cs="Garamond"/>
                <w:color w:val="000000"/>
                <w:sz w:val="20"/>
                <w:szCs w:val="20"/>
              </w:rPr>
              <w:t>900,</w:t>
            </w:r>
          </w:p>
          <w:p w14:paraId="2C6B9E64" w14:textId="5E0C13BE" w:rsidR="009968AC" w:rsidRPr="003B1378" w:rsidRDefault="009968AC" w:rsidP="009968AC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2</w:t>
            </w:r>
            <w:r w:rsidR="00731D87">
              <w:rPr>
                <w:rFonts w:cs="Garamond"/>
                <w:color w:val="000000"/>
                <w:sz w:val="20"/>
                <w:szCs w:val="20"/>
              </w:rPr>
              <w:t>.</w:t>
            </w:r>
            <w:r>
              <w:rPr>
                <w:rFonts w:cs="Garamond"/>
                <w:color w:val="000000"/>
                <w:sz w:val="20"/>
                <w:szCs w:val="20"/>
              </w:rPr>
              <w:t>200)</w:t>
            </w:r>
          </w:p>
        </w:tc>
      </w:tr>
      <w:tr w:rsidR="00731D87" w:rsidRPr="00254BDA" w14:paraId="50A1ADEA" w14:textId="37A82BFC" w:rsidTr="009968AC">
        <w:trPr>
          <w:trHeight w:val="20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14:paraId="419E687D" w14:textId="77777777" w:rsidR="00B56C31" w:rsidRPr="00F957AD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Mean o</w:t>
            </w:r>
            <w:r w:rsidRPr="00205438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varian transverse diameter (cm)</w:t>
            </w:r>
          </w:p>
        </w:tc>
        <w:tc>
          <w:tcPr>
            <w:tcW w:w="482" w:type="pct"/>
            <w:shd w:val="clear" w:color="auto" w:fill="D9D9D9"/>
          </w:tcPr>
          <w:p w14:paraId="751B64BD" w14:textId="77777777" w:rsidR="00B56C31" w:rsidRPr="00F957AD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  <w:lang w:val="en-US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06E7F">
              <w:rPr>
                <w:rFonts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36F4A4FD" w14:textId="2BADE15B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073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1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78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626A6157" w14:textId="18C5400A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1.1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23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2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18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D9D9D9"/>
            <w:vAlign w:val="center"/>
            <w:hideMark/>
          </w:tcPr>
          <w:p w14:paraId="262521DF" w14:textId="37AB6556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185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2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48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799124A0" w14:textId="3F1C9C6F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231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220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50370C4E" w14:textId="2556F15A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362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185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6ADFE1AD" w14:textId="4BA9567D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9968AC">
              <w:rPr>
                <w:rFonts w:cs="Garamond"/>
                <w:color w:val="000000"/>
                <w:sz w:val="20"/>
                <w:szCs w:val="20"/>
              </w:rPr>
              <w:t>505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292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29E1A5C8" w14:textId="13495353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683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405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D9D9D9"/>
          </w:tcPr>
          <w:p w14:paraId="760E2FE9" w14:textId="77777777" w:rsidR="00B56C31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.782</w:t>
            </w:r>
          </w:p>
          <w:p w14:paraId="49AC2B3A" w14:textId="0895D145" w:rsidR="00CD11FB" w:rsidRPr="00254BDA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(0.377)</w:t>
            </w:r>
          </w:p>
        </w:tc>
      </w:tr>
      <w:tr w:rsidR="00731D87" w:rsidRPr="00254BDA" w14:paraId="21D1EDDB" w14:textId="6D033140" w:rsidTr="009968AC">
        <w:trPr>
          <w:trHeight w:val="20"/>
        </w:trPr>
        <w:tc>
          <w:tcPr>
            <w:tcW w:w="669" w:type="pct"/>
            <w:vMerge/>
            <w:shd w:val="clear" w:color="auto" w:fill="auto"/>
            <w:vAlign w:val="center"/>
          </w:tcPr>
          <w:p w14:paraId="6599D60D" w14:textId="77777777" w:rsidR="00B56C31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</w:tcPr>
          <w:p w14:paraId="59B5AE14" w14:textId="77777777" w:rsidR="00B56C31" w:rsidRPr="00C06E7F" w:rsidRDefault="00B56C31" w:rsidP="00433FEB">
            <w:pPr>
              <w:spacing w:after="0" w:line="240" w:lineRule="auto"/>
              <w:jc w:val="center"/>
              <w:rPr>
                <w:rFonts w:cs="Garamond"/>
                <w:b/>
                <w:bCs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dian </w:t>
            </w:r>
          </w:p>
          <w:p w14:paraId="29E40AB0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(min, </w:t>
            </w:r>
            <w:proofErr w:type="spellStart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max</w:t>
            </w:r>
            <w:proofErr w:type="spellEnd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2C7AB81D" w14:textId="2FC756F9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0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43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0.84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6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41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7AF5F085" w14:textId="4E6D8082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1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1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0.8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16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55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auto"/>
          </w:tcPr>
          <w:p w14:paraId="4819232A" w14:textId="68E55A45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2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02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0.8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4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814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auto"/>
          </w:tcPr>
          <w:p w14:paraId="0766DE0C" w14:textId="38B1958D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23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888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75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10613965" w14:textId="079739F7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38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1.0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1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1.90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7CE392A8" w14:textId="0A1CD140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45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0.768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2.297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auto"/>
          </w:tcPr>
          <w:p w14:paraId="417E355C" w14:textId="4B85F400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7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82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20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2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45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</w:tcPr>
          <w:p w14:paraId="429A3374" w14:textId="77777777" w:rsidR="00B56C31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.716</w:t>
            </w:r>
          </w:p>
          <w:p w14:paraId="42685940" w14:textId="77777777" w:rsidR="00CD11FB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(1.228,</w:t>
            </w:r>
          </w:p>
          <w:p w14:paraId="2E8554A5" w14:textId="10A9D70F" w:rsidR="00CD11FB" w:rsidRPr="003B1378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2.873)</w:t>
            </w:r>
          </w:p>
        </w:tc>
      </w:tr>
      <w:tr w:rsidR="00731D87" w:rsidRPr="00254BDA" w14:paraId="0B1BB2D8" w14:textId="4C0D031A" w:rsidTr="009968AC">
        <w:trPr>
          <w:trHeight w:val="20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14:paraId="0D9E9F76" w14:textId="77777777" w:rsidR="00B56C31" w:rsidRPr="00F957AD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Mean o</w:t>
            </w:r>
            <w:r w:rsidRPr="00205438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varian vertical diameter (cm)</w:t>
            </w:r>
          </w:p>
        </w:tc>
        <w:tc>
          <w:tcPr>
            <w:tcW w:w="482" w:type="pct"/>
            <w:shd w:val="clear" w:color="auto" w:fill="D9D9D9"/>
          </w:tcPr>
          <w:p w14:paraId="19582E7D" w14:textId="77777777" w:rsidR="00B56C31" w:rsidRPr="00F957AD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  <w:lang w:val="en-US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06E7F">
              <w:rPr>
                <w:rFonts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66FC22DC" w14:textId="262E618C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0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865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1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68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71D24DA0" w14:textId="5BF64B8E" w:rsidR="00B56C31" w:rsidRPr="003B1378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.006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Garamond"/>
                <w:color w:val="000000"/>
                <w:sz w:val="20"/>
                <w:szCs w:val="20"/>
              </w:rPr>
              <w:t>219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D9D9D9"/>
            <w:vAlign w:val="center"/>
            <w:hideMark/>
          </w:tcPr>
          <w:p w14:paraId="2BF8EF0F" w14:textId="3D852CEF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0.9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67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196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07F7D6B6" w14:textId="0FE12E28" w:rsidR="00B56C31" w:rsidRPr="003B1378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970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Garamond"/>
                <w:color w:val="000000"/>
                <w:sz w:val="20"/>
                <w:szCs w:val="20"/>
              </w:rPr>
              <w:t>130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49F4C9CD" w14:textId="49E5247D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114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156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4EEE9477" w14:textId="15697378" w:rsidR="00B56C31" w:rsidRPr="003B1378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.361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cs="Garamond"/>
                <w:color w:val="000000"/>
                <w:sz w:val="20"/>
                <w:szCs w:val="20"/>
              </w:rPr>
              <w:t>34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31C26EA6" w14:textId="05AF8EBF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489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3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42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D9D9D9"/>
          </w:tcPr>
          <w:p w14:paraId="652B6C40" w14:textId="77777777" w:rsidR="00B56C31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.621</w:t>
            </w:r>
          </w:p>
          <w:p w14:paraId="2A3CC906" w14:textId="2416B51E" w:rsidR="00CD11FB" w:rsidRPr="00254BDA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(0.359)</w:t>
            </w:r>
          </w:p>
        </w:tc>
      </w:tr>
      <w:tr w:rsidR="00731D87" w:rsidRPr="00254BDA" w14:paraId="3473E6DD" w14:textId="78F8B714" w:rsidTr="009968AC">
        <w:trPr>
          <w:trHeight w:val="20"/>
        </w:trPr>
        <w:tc>
          <w:tcPr>
            <w:tcW w:w="669" w:type="pct"/>
            <w:vMerge/>
            <w:shd w:val="clear" w:color="auto" w:fill="auto"/>
            <w:vAlign w:val="center"/>
          </w:tcPr>
          <w:p w14:paraId="40A8C875" w14:textId="77777777" w:rsidR="00B56C31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</w:tcPr>
          <w:p w14:paraId="261F0EFE" w14:textId="77777777" w:rsidR="00B56C31" w:rsidRPr="00C06E7F" w:rsidRDefault="00B56C31" w:rsidP="00433FEB">
            <w:pPr>
              <w:spacing w:after="0" w:line="240" w:lineRule="auto"/>
              <w:jc w:val="center"/>
              <w:rPr>
                <w:rFonts w:cs="Garamond"/>
                <w:b/>
                <w:bCs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dian </w:t>
            </w:r>
          </w:p>
          <w:p w14:paraId="108EDBA0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(min, </w:t>
            </w:r>
            <w:proofErr w:type="spellStart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max</w:t>
            </w:r>
            <w:proofErr w:type="spellEnd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538C4930" w14:textId="78277C80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0.9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2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0.582, 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091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47E09BE4" w14:textId="7224A81E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0.9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8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0.691, 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91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auto"/>
          </w:tcPr>
          <w:p w14:paraId="0EC9516C" w14:textId="6E9439A9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0.9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57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631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366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auto"/>
          </w:tcPr>
          <w:p w14:paraId="5C455CAC" w14:textId="77DAA69E" w:rsidR="00B56C31" w:rsidRPr="00254BDA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0.97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Garamond"/>
                <w:color w:val="000000"/>
                <w:sz w:val="20"/>
                <w:szCs w:val="20"/>
              </w:rPr>
              <w:t>695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, 1.</w:t>
            </w:r>
            <w:r>
              <w:rPr>
                <w:rFonts w:cs="Garamond"/>
                <w:color w:val="000000"/>
                <w:sz w:val="20"/>
                <w:szCs w:val="20"/>
              </w:rPr>
              <w:t>193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6C01146A" w14:textId="74F88D6E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133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79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1.387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00790FDC" w14:textId="17C13FFD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368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85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2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484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auto"/>
          </w:tcPr>
          <w:p w14:paraId="3F622D62" w14:textId="65BC3FB1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331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1.0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81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2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10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</w:tcPr>
          <w:p w14:paraId="057273D1" w14:textId="77777777" w:rsidR="00B56C31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.631</w:t>
            </w:r>
          </w:p>
          <w:p w14:paraId="63C66D33" w14:textId="77777777" w:rsidR="00CD11FB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(0.976,</w:t>
            </w:r>
          </w:p>
          <w:p w14:paraId="78947A8A" w14:textId="6A7BF9B8" w:rsidR="00CD11FB" w:rsidRPr="003B1378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2.535)</w:t>
            </w:r>
          </w:p>
        </w:tc>
      </w:tr>
      <w:tr w:rsidR="00731D87" w:rsidRPr="00254BDA" w14:paraId="59CD6931" w14:textId="732DFF22" w:rsidTr="009968AC">
        <w:trPr>
          <w:trHeight w:val="20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14:paraId="5D6C7E8E" w14:textId="703DBA6D" w:rsidR="00B56C31" w:rsidRPr="00F957AD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Mean </w:t>
            </w:r>
            <w:r w:rsidR="000E63CD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o</w:t>
            </w:r>
            <w:r w:rsidRPr="00205438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varian longitudinal diameter (cm)</w:t>
            </w:r>
          </w:p>
        </w:tc>
        <w:tc>
          <w:tcPr>
            <w:tcW w:w="482" w:type="pct"/>
            <w:shd w:val="clear" w:color="auto" w:fill="D9D9D9"/>
          </w:tcPr>
          <w:p w14:paraId="263FF85C" w14:textId="77777777" w:rsidR="00B56C31" w:rsidRPr="00F957AD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  <w:lang w:val="en-US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06E7F">
              <w:rPr>
                <w:rFonts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7F27B50A" w14:textId="7A487FF3" w:rsidR="00B56C31" w:rsidRPr="003B1378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2.085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Garamond"/>
                <w:color w:val="000000"/>
                <w:sz w:val="20"/>
                <w:szCs w:val="20"/>
              </w:rPr>
              <w:t>337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315935BF" w14:textId="69E679E8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2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219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3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21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D9D9D9"/>
            <w:vAlign w:val="center"/>
            <w:hideMark/>
          </w:tcPr>
          <w:p w14:paraId="466FB6A1" w14:textId="6B3E0E36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2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333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33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9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46BE1AF3" w14:textId="5C8E4A0E" w:rsidR="00B56C31" w:rsidRPr="003B1378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2.542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cs="Garamond"/>
                <w:color w:val="000000"/>
                <w:sz w:val="20"/>
                <w:szCs w:val="20"/>
              </w:rPr>
              <w:t>69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061CBBAA" w14:textId="51CA4EFB" w:rsidR="00B56C31" w:rsidRPr="003B1378" w:rsidRDefault="00CD11FB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2.651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Garamond"/>
                <w:color w:val="000000"/>
                <w:sz w:val="20"/>
                <w:szCs w:val="20"/>
              </w:rPr>
              <w:t>343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17582501" w14:textId="23FE7D35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3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132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480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2B904C57" w14:textId="779E28B9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3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200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CD11FB">
              <w:rPr>
                <w:rFonts w:cs="Garamond"/>
                <w:color w:val="000000"/>
                <w:sz w:val="20"/>
                <w:szCs w:val="20"/>
              </w:rPr>
              <w:t>422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D9D9D9"/>
          </w:tcPr>
          <w:p w14:paraId="1C8EB172" w14:textId="77777777" w:rsidR="00B56C31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3.379</w:t>
            </w:r>
          </w:p>
          <w:p w14:paraId="46A1B70F" w14:textId="6F91C7D9" w:rsidR="003B7955" w:rsidRPr="00254BDA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(0.406)</w:t>
            </w:r>
          </w:p>
        </w:tc>
      </w:tr>
      <w:tr w:rsidR="00731D87" w:rsidRPr="00254BDA" w14:paraId="009381E5" w14:textId="44F89018" w:rsidTr="009968AC">
        <w:trPr>
          <w:trHeight w:val="20"/>
        </w:trPr>
        <w:tc>
          <w:tcPr>
            <w:tcW w:w="669" w:type="pct"/>
            <w:vMerge/>
            <w:shd w:val="clear" w:color="auto" w:fill="auto"/>
            <w:vAlign w:val="center"/>
          </w:tcPr>
          <w:p w14:paraId="3849507F" w14:textId="77777777" w:rsidR="00B56C31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</w:tcPr>
          <w:p w14:paraId="6FA1EDDA" w14:textId="77777777" w:rsidR="00B56C31" w:rsidRPr="00C06E7F" w:rsidRDefault="00B56C31" w:rsidP="00433FEB">
            <w:pPr>
              <w:spacing w:after="0" w:line="240" w:lineRule="auto"/>
              <w:jc w:val="center"/>
              <w:rPr>
                <w:rFonts w:cs="Garamond"/>
                <w:b/>
                <w:bCs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dian </w:t>
            </w:r>
          </w:p>
          <w:p w14:paraId="322EBC9B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(min, </w:t>
            </w:r>
            <w:proofErr w:type="spellStart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max</w:t>
            </w:r>
            <w:proofErr w:type="spellEnd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46065C40" w14:textId="3EA3CF1B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2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026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1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739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2.869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7D0DEA33" w14:textId="7167C252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2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239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1.66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1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3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02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auto"/>
          </w:tcPr>
          <w:p w14:paraId="19DE9666" w14:textId="443FE5FB" w:rsidR="00B56C31" w:rsidRPr="00254BDA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2.348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 (1.</w:t>
            </w:r>
            <w:r>
              <w:rPr>
                <w:rFonts w:cs="Garamond"/>
                <w:color w:val="000000"/>
                <w:sz w:val="20"/>
                <w:szCs w:val="20"/>
              </w:rPr>
              <w:t>66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, 3.</w:t>
            </w:r>
            <w:r>
              <w:rPr>
                <w:rFonts w:cs="Garamond"/>
                <w:color w:val="000000"/>
                <w:sz w:val="20"/>
                <w:szCs w:val="20"/>
              </w:rPr>
              <w:t>60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auto"/>
          </w:tcPr>
          <w:p w14:paraId="0B3C81E0" w14:textId="0A382A09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2.6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0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1.7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48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3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18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2B4F3868" w14:textId="3949250D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2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652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1.72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3.46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1933B2F1" w14:textId="69D9443D" w:rsidR="00B56C31" w:rsidRPr="00254BDA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2.995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 (2.</w:t>
            </w:r>
            <w:r>
              <w:rPr>
                <w:rFonts w:cs="Garamond"/>
                <w:color w:val="000000"/>
                <w:sz w:val="20"/>
                <w:szCs w:val="20"/>
              </w:rPr>
              <w:t>499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, 4.</w:t>
            </w:r>
            <w:r>
              <w:rPr>
                <w:rFonts w:cs="Garamond"/>
                <w:color w:val="000000"/>
                <w:sz w:val="20"/>
                <w:szCs w:val="20"/>
              </w:rPr>
              <w:t>141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auto"/>
          </w:tcPr>
          <w:p w14:paraId="6F649420" w14:textId="51C63DBE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3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106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2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673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4.05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</w:tcPr>
          <w:p w14:paraId="4A98D231" w14:textId="77777777" w:rsidR="00B56C31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3.418</w:t>
            </w:r>
          </w:p>
          <w:p w14:paraId="685F180C" w14:textId="77777777" w:rsidR="003B7955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(2.647,</w:t>
            </w:r>
          </w:p>
          <w:p w14:paraId="0EBCB3CD" w14:textId="43BA1511" w:rsidR="003B7955" w:rsidRPr="003B1378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3.991)</w:t>
            </w:r>
          </w:p>
        </w:tc>
      </w:tr>
      <w:tr w:rsidR="00731D87" w:rsidRPr="00254BDA" w14:paraId="2EBCAE19" w14:textId="784A7318" w:rsidTr="009968AC">
        <w:trPr>
          <w:trHeight w:val="20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14:paraId="35EAE1D1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Mean o</w:t>
            </w:r>
            <w:r w:rsidRPr="00205438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varian volume (cm</w:t>
            </w:r>
            <w:r w:rsidRPr="00205438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205438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82" w:type="pct"/>
            <w:shd w:val="clear" w:color="auto" w:fill="D9D9D9"/>
          </w:tcPr>
          <w:p w14:paraId="0EE5EE8A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06E7F">
              <w:rPr>
                <w:rFonts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25FCDA62" w14:textId="510B8C0D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048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0.403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7052A88E" w14:textId="12CB6637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340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5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35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D9D9D9"/>
            <w:vAlign w:val="center"/>
            <w:hideMark/>
          </w:tcPr>
          <w:p w14:paraId="2E195050" w14:textId="6775A3FB" w:rsidR="00B56C31" w:rsidRPr="003B1378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254BDA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435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588</w:t>
            </w:r>
            <w:r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1C2AE94D" w14:textId="4C504BE4" w:rsidR="00B56C31" w:rsidRPr="003B1378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.587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Garamond"/>
                <w:color w:val="000000"/>
                <w:sz w:val="20"/>
                <w:szCs w:val="20"/>
              </w:rPr>
              <w:t>425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3544F974" w14:textId="7E06C3DE" w:rsidR="00B56C31" w:rsidRPr="003B1378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2.092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542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D9D9D9"/>
            <w:vAlign w:val="center"/>
            <w:hideMark/>
          </w:tcPr>
          <w:p w14:paraId="32229FBF" w14:textId="04FCD60A" w:rsidR="00B56C31" w:rsidRPr="003B1378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3.564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1.984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D9D9D9"/>
            <w:vAlign w:val="center"/>
            <w:hideMark/>
          </w:tcPr>
          <w:p w14:paraId="75573C99" w14:textId="66975F21" w:rsidR="00B56C31" w:rsidRPr="003B1378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4.434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2.406</w:t>
            </w:r>
            <w:r w:rsidR="00B56C31" w:rsidRPr="00254BDA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D9D9D9"/>
          </w:tcPr>
          <w:p w14:paraId="0CCAC4C8" w14:textId="77777777" w:rsidR="00B56C31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5.269</w:t>
            </w:r>
          </w:p>
          <w:p w14:paraId="5B2E65B0" w14:textId="7A475A5E" w:rsidR="003B7955" w:rsidRPr="00254BDA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(2.175)</w:t>
            </w:r>
          </w:p>
        </w:tc>
      </w:tr>
      <w:tr w:rsidR="00731D87" w:rsidRPr="00254BDA" w14:paraId="58246285" w14:textId="1E000873" w:rsidTr="009968AC">
        <w:trPr>
          <w:trHeight w:val="20"/>
        </w:trPr>
        <w:tc>
          <w:tcPr>
            <w:tcW w:w="669" w:type="pct"/>
            <w:vMerge/>
            <w:shd w:val="clear" w:color="auto" w:fill="auto"/>
            <w:vAlign w:val="center"/>
          </w:tcPr>
          <w:p w14:paraId="176FB9F2" w14:textId="77777777" w:rsidR="00B56C31" w:rsidRDefault="00B56C31" w:rsidP="00433FE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</w:tcPr>
          <w:p w14:paraId="343D299E" w14:textId="77777777" w:rsidR="00B56C31" w:rsidRPr="00C06E7F" w:rsidRDefault="00B56C31" w:rsidP="00433FEB">
            <w:pPr>
              <w:spacing w:after="0" w:line="240" w:lineRule="auto"/>
              <w:jc w:val="center"/>
              <w:rPr>
                <w:rFonts w:cs="Garamond"/>
                <w:b/>
                <w:bCs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Median </w:t>
            </w:r>
          </w:p>
          <w:p w14:paraId="29726EC9" w14:textId="77777777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 xml:space="preserve">(min, </w:t>
            </w:r>
            <w:proofErr w:type="spellStart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max</w:t>
            </w:r>
            <w:proofErr w:type="spellEnd"/>
            <w:r w:rsidRPr="00C06E7F">
              <w:rPr>
                <w:rFonts w:cs="Garamond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2610ED70" w14:textId="56F693E5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09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0.4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84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1.666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7271A20C" w14:textId="78104CB0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2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13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516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2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795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auto"/>
          </w:tcPr>
          <w:p w14:paraId="0C62A7B0" w14:textId="10D81A62" w:rsidR="00B56C31" w:rsidRPr="00254BDA" w:rsidRDefault="00B56C31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 w:rsidRPr="003B1378">
              <w:rPr>
                <w:rFonts w:cs="Garamond"/>
                <w:color w:val="000000"/>
                <w:sz w:val="20"/>
                <w:szCs w:val="20"/>
              </w:rPr>
              <w:t>1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288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 xml:space="preserve"> (0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620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2.</w:t>
            </w:r>
            <w:r w:rsidR="003B7955">
              <w:rPr>
                <w:rFonts w:cs="Garamond"/>
                <w:color w:val="000000"/>
                <w:sz w:val="20"/>
                <w:szCs w:val="20"/>
              </w:rPr>
              <w:t>976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auto"/>
          </w:tcPr>
          <w:p w14:paraId="3FC7D232" w14:textId="7753F0A1" w:rsidR="00B56C31" w:rsidRPr="00254BDA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.620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0.811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Garamond"/>
                <w:color w:val="000000"/>
                <w:sz w:val="20"/>
                <w:szCs w:val="20"/>
              </w:rPr>
              <w:t>2.257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6FD79809" w14:textId="73F2AAB6" w:rsidR="00B56C31" w:rsidRPr="00254BDA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2.121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 (1.</w:t>
            </w:r>
            <w:r>
              <w:rPr>
                <w:rFonts w:cs="Garamond"/>
                <w:color w:val="000000"/>
                <w:sz w:val="20"/>
                <w:szCs w:val="20"/>
              </w:rPr>
              <w:t>087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Garamond"/>
                <w:color w:val="000000"/>
                <w:sz w:val="20"/>
                <w:szCs w:val="20"/>
              </w:rPr>
              <w:t>3.298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</w:tcPr>
          <w:p w14:paraId="3CF0833C" w14:textId="7E049CA4" w:rsidR="00B56C31" w:rsidRPr="00254BDA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3.322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Garamond"/>
                <w:color w:val="000000"/>
                <w:sz w:val="20"/>
                <w:szCs w:val="20"/>
              </w:rPr>
              <w:t>1.009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, 1</w:t>
            </w:r>
            <w:r>
              <w:rPr>
                <w:rFonts w:cs="Garamond"/>
                <w:color w:val="000000"/>
                <w:sz w:val="20"/>
                <w:szCs w:val="20"/>
              </w:rPr>
              <w:t>1.954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auto"/>
          </w:tcPr>
          <w:p w14:paraId="71E77946" w14:textId="6D6C8FDF" w:rsidR="00B56C31" w:rsidRPr="00254BDA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3.429</w:t>
            </w:r>
            <w:r w:rsidR="00B56C31" w:rsidRPr="003B1378">
              <w:rPr>
                <w:rFonts w:cs="Garamond"/>
                <w:color w:val="000000"/>
                <w:sz w:val="20"/>
                <w:szCs w:val="20"/>
              </w:rPr>
              <w:t xml:space="preserve"> 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(2.</w:t>
            </w:r>
            <w:r>
              <w:rPr>
                <w:rFonts w:cs="Garamond"/>
                <w:color w:val="000000"/>
                <w:sz w:val="20"/>
                <w:szCs w:val="20"/>
              </w:rPr>
              <w:t>306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, 10.</w:t>
            </w:r>
            <w:r>
              <w:rPr>
                <w:rFonts w:cs="Garamond"/>
                <w:color w:val="000000"/>
                <w:sz w:val="20"/>
                <w:szCs w:val="20"/>
              </w:rPr>
              <w:t>289</w:t>
            </w:r>
            <w:r w:rsidRPr="003B1378">
              <w:rPr>
                <w:rFonts w:cs="Garamond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</w:tcPr>
          <w:p w14:paraId="7CF419CE" w14:textId="77777777" w:rsidR="00B56C31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4.917</w:t>
            </w:r>
          </w:p>
          <w:p w14:paraId="3264BA68" w14:textId="77777777" w:rsidR="003B7955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(2.130,</w:t>
            </w:r>
          </w:p>
          <w:p w14:paraId="0250F2C1" w14:textId="018887F9" w:rsidR="003B7955" w:rsidRPr="003B1378" w:rsidRDefault="003B7955" w:rsidP="00433FEB">
            <w:pPr>
              <w:spacing w:after="0" w:line="240" w:lineRule="auto"/>
              <w:jc w:val="center"/>
              <w:rPr>
                <w:rFonts w:cs="Garamond"/>
                <w:color w:val="000000"/>
                <w:sz w:val="20"/>
                <w:szCs w:val="20"/>
              </w:rPr>
            </w:pPr>
            <w:r>
              <w:rPr>
                <w:rFonts w:cs="Garamond"/>
                <w:color w:val="000000"/>
                <w:sz w:val="20"/>
                <w:szCs w:val="20"/>
              </w:rPr>
              <w:t>10.594)</w:t>
            </w:r>
          </w:p>
        </w:tc>
      </w:tr>
    </w:tbl>
    <w:p w14:paraId="14CB9804" w14:textId="30C81161" w:rsidR="00DD3B02" w:rsidRDefault="00DD3B02"/>
    <w:p w14:paraId="064F8059" w14:textId="32FB7C19" w:rsidR="00DD3B02" w:rsidRDefault="00DD3B02"/>
    <w:p w14:paraId="74D49389" w14:textId="1A2CE16A" w:rsidR="00DD3B02" w:rsidRDefault="00DD3B02"/>
    <w:p w14:paraId="46D04FB0" w14:textId="408DE4E9" w:rsidR="00DD3B02" w:rsidRDefault="00DD3B02"/>
    <w:p w14:paraId="1E938D8C" w14:textId="1DA9F19A" w:rsidR="00DD3B02" w:rsidRDefault="00DD3B02"/>
    <w:p w14:paraId="6AB815CD" w14:textId="77777777" w:rsidR="00DD3B02" w:rsidRDefault="00DD3B02"/>
    <w:sectPr w:rsidR="00DD3B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733"/>
    <w:rsid w:val="000E63CD"/>
    <w:rsid w:val="00185FAF"/>
    <w:rsid w:val="00286CFA"/>
    <w:rsid w:val="003543FE"/>
    <w:rsid w:val="003B7955"/>
    <w:rsid w:val="00636E72"/>
    <w:rsid w:val="00664F9C"/>
    <w:rsid w:val="00731D87"/>
    <w:rsid w:val="00804DB4"/>
    <w:rsid w:val="00960A31"/>
    <w:rsid w:val="00993393"/>
    <w:rsid w:val="009968AC"/>
    <w:rsid w:val="00AC01CD"/>
    <w:rsid w:val="00B438B2"/>
    <w:rsid w:val="00B56C31"/>
    <w:rsid w:val="00C065F5"/>
    <w:rsid w:val="00CC165F"/>
    <w:rsid w:val="00CD11FB"/>
    <w:rsid w:val="00DD3B02"/>
    <w:rsid w:val="00DE6A86"/>
    <w:rsid w:val="00E10854"/>
    <w:rsid w:val="00F804FB"/>
    <w:rsid w:val="00FD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F896D"/>
  <w15:chartTrackingRefBased/>
  <w15:docId w15:val="{88686907-C5B1-4DB3-B5BC-C4CB72F8B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854"/>
    <w:rPr>
      <w:rFonts w:ascii="Calibri" w:eastAsia="Times New Roman" w:hAnsi="Calibri" w:cs="Times New Roman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0854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8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idalgo</dc:creator>
  <cp:keywords/>
  <dc:description/>
  <cp:lastModifiedBy>Reviewer</cp:lastModifiedBy>
  <cp:revision>12</cp:revision>
  <dcterms:created xsi:type="dcterms:W3CDTF">2020-06-11T08:22:00Z</dcterms:created>
  <dcterms:modified xsi:type="dcterms:W3CDTF">2020-11-03T22:01:00Z</dcterms:modified>
</cp:coreProperties>
</file>